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D80142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l Data 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between 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NFRSF1A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expression and information of patients with GBM.</w:t>
      </w:r>
    </w:p>
    <w:tbl>
      <w:tblPr>
        <w:tblStyle w:val="2"/>
        <w:tblW w:w="6694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097"/>
        <w:gridCol w:w="1157"/>
        <w:gridCol w:w="1232"/>
        <w:gridCol w:w="968"/>
        <w:gridCol w:w="1097"/>
      </w:tblGrid>
      <w:tr w14:paraId="1055E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1A435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23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34B51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RSF1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expressio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45FAD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</w:p>
        </w:tc>
        <w:tc>
          <w:tcPr>
            <w:tcW w:w="10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D9808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alue*</w:t>
            </w:r>
          </w:p>
        </w:tc>
      </w:tr>
      <w:tr w14:paraId="0AF3D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41AB81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ED4FE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49713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85B14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0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3C691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077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0FA2F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DD609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69C7B7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296188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704471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097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F5CF35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0</w:t>
            </w:r>
          </w:p>
        </w:tc>
      </w:tr>
      <w:tr w14:paraId="254F1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BB5EC1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2718B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F87EA7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9C2CF9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E7995C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097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A6E84C0">
            <w:pPr>
              <w:widowControl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B06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065D9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120BA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55 yr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42D424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49FCB4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432297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97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B8988B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</w:tr>
      <w:tr w14:paraId="597B9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8E1DDF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D9AC7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≥55 yr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75BA8D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316A56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336727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097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1D4CE6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B2C9206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 were analyzed by Chi-square test.</w:t>
      </w:r>
    </w:p>
    <w:p w14:paraId="62D91F33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# According to the immunoreactive scores (IRS) from IHC of GBM tissue array: the cutoff between LOW and HIGH was set at the median IRS of GBM tissues.</w:t>
      </w:r>
    </w:p>
    <w:p w14:paraId="6FFA0736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3B30BFC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l Data 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between 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NFRSF1B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expression and information of patients with GBM.</w:t>
      </w:r>
    </w:p>
    <w:tbl>
      <w:tblPr>
        <w:tblStyle w:val="2"/>
        <w:tblW w:w="6694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097"/>
        <w:gridCol w:w="1157"/>
        <w:gridCol w:w="1232"/>
        <w:gridCol w:w="968"/>
        <w:gridCol w:w="1097"/>
      </w:tblGrid>
      <w:tr w14:paraId="385A5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03FBD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23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DD6E2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RSF1B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expressio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8E919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</w:p>
        </w:tc>
        <w:tc>
          <w:tcPr>
            <w:tcW w:w="10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307C9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alue*</w:t>
            </w:r>
          </w:p>
        </w:tc>
      </w:tr>
      <w:tr w14:paraId="444E5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2FDF8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DD1FC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6C615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27C9C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0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91BDBF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D89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3FAC6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93095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43882C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A045B0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332609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097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E55BA7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</w:tr>
      <w:tr w14:paraId="2A01A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968277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3DBBA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527C54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2E9EF7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5039BC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097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2DCFA4F">
            <w:pPr>
              <w:widowControl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442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1E608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1956B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55 yr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E97121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2E72AF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873D55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97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ACFDDA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4</w:t>
            </w:r>
          </w:p>
        </w:tc>
      </w:tr>
      <w:tr w14:paraId="659C4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42867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44D2F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≥55 yr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D576DB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0500B6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11399F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097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11B4A9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7F3941C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 were analyzed by Chi-square test.</w:t>
      </w:r>
    </w:p>
    <w:p w14:paraId="789C21C2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# According to the immunoreactive scores (IRS) from IHC of GBM tissue array: the cutoff between LOW and HIGH was set at the median IRS of GBM tissues.</w:t>
      </w:r>
    </w:p>
    <w:p w14:paraId="0B6E9400">
      <w:pPr>
        <w:rPr>
          <w:rFonts w:hint="eastAsia" w:ascii="Times New Roman" w:hAnsi="Times New Roman" w:cs="Times New Roman"/>
          <w:b/>
          <w:bCs/>
        </w:rPr>
      </w:pPr>
    </w:p>
    <w:p w14:paraId="673E1D74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l Data 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bookmarkStart w:id="0" w:name="_Hlk50557705"/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ssociation between 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RAF2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expression and information of patients with GBM.</w:t>
      </w:r>
    </w:p>
    <w:bookmarkEnd w:id="0"/>
    <w:tbl>
      <w:tblPr>
        <w:tblStyle w:val="2"/>
        <w:tblW w:w="6694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097"/>
        <w:gridCol w:w="1157"/>
        <w:gridCol w:w="1232"/>
        <w:gridCol w:w="968"/>
        <w:gridCol w:w="1097"/>
      </w:tblGrid>
      <w:tr w14:paraId="5163B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FCD4C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23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7C279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F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expressio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06CBE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</w:p>
        </w:tc>
        <w:tc>
          <w:tcPr>
            <w:tcW w:w="10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C8474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alue*</w:t>
            </w:r>
          </w:p>
        </w:tc>
      </w:tr>
      <w:tr w14:paraId="75D37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5C42EE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" w:colFirst="1" w:colLast="3"/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8091C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65801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EFFBC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0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9AB9B7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B32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E4395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 w:colFirst="1" w:colLast="1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7858E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F78CC1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DFA51A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CD99E1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097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9538DD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</w:tr>
      <w:tr w14:paraId="77D4E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F4086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F30DF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6B9F90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D52131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674965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097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C774D15">
            <w:pPr>
              <w:widowControl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1"/>
      <w:bookmarkEnd w:id="2"/>
      <w:tr w14:paraId="6527E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391D3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3" w:colFirst="2" w:colLast="3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21B56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55 yr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38C04E">
            <w:pPr>
              <w:widowControl/>
              <w:jc w:val="center"/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36374B">
            <w:pPr>
              <w:widowControl/>
              <w:jc w:val="center"/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F4129C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97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7AC6C3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</w:tr>
      <w:tr w14:paraId="0E7FB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4AF77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03D03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≥55 yr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58AFB8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59ED79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F82DAB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097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2FCFCE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3"/>
    </w:tbl>
    <w:p w14:paraId="041AE483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 were analyzed by Chi-square test.</w:t>
      </w:r>
    </w:p>
    <w:p w14:paraId="16BD3462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# According to the immunoreactive scores (IRS) from IHC of GBM tissue array: the cutoff between LOW and HIGH was set at the median IRS of GBM tissues.</w:t>
      </w:r>
    </w:p>
    <w:p w14:paraId="7192CC16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F16FD98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E726259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F8FD81E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A3E0F00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A0DDCE8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DC4E096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4" w:name="_GoBack"/>
      <w:bookmarkEnd w:id="4"/>
    </w:p>
    <w:p w14:paraId="2E64C59B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l Data 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between 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FASN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expression and information of patients with GBM.</w:t>
      </w:r>
    </w:p>
    <w:tbl>
      <w:tblPr>
        <w:tblStyle w:val="2"/>
        <w:tblW w:w="6694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097"/>
        <w:gridCol w:w="1157"/>
        <w:gridCol w:w="1232"/>
        <w:gridCol w:w="968"/>
        <w:gridCol w:w="1097"/>
      </w:tblGrid>
      <w:tr w14:paraId="5FA9E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1CA9D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238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C8871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S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expressio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FE275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</w:p>
        </w:tc>
        <w:tc>
          <w:tcPr>
            <w:tcW w:w="109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A9509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alue*</w:t>
            </w:r>
          </w:p>
        </w:tc>
      </w:tr>
      <w:tr w14:paraId="420B4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6AF2E0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96262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B110B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28CA5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09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E93244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34D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ED9C6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AEFBD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89D0D2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2F6544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022D12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097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7FF09E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</w:tr>
      <w:tr w14:paraId="21A8E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250307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C9C5A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ED3B47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2BA1EB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E12CBA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097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3109929">
            <w:pPr>
              <w:widowControl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84B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9EAC1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F606A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55 yr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1B9718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E37A7F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0D2AF4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97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7881B8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1</w:t>
            </w:r>
          </w:p>
        </w:tc>
      </w:tr>
      <w:tr w14:paraId="3C012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43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5916CF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A49F2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≥55 yrs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3B02B2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0231FC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A0801B">
            <w:pPr>
              <w:widowControl/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097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3BEAD3C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19DAF42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values were analyzed by Chi-square test.</w:t>
      </w:r>
    </w:p>
    <w:p w14:paraId="03CDD909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# According to the immunoreactive scores (IRS) from IHC of GBM tissue array: the cutoff between LOW and HIGH was set at the median IRS of GBM tissues.</w:t>
      </w:r>
    </w:p>
    <w:p w14:paraId="76AB98EC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8DCAE7F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A74202A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087E1EB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E2EA409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4556B7E"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2E3E97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FF5E45"/>
    <w:rsid w:val="0F8856E0"/>
    <w:rsid w:val="11B81FE1"/>
    <w:rsid w:val="2EC8783A"/>
    <w:rsid w:val="4B3D6E20"/>
    <w:rsid w:val="5C0038DC"/>
    <w:rsid w:val="795D7047"/>
    <w:rsid w:val="7B5B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0</Words>
  <Characters>1410</Characters>
  <Lines>0</Lines>
  <Paragraphs>0</Paragraphs>
  <TotalTime>0</TotalTime>
  <ScaleCrop>false</ScaleCrop>
  <LinksUpToDate>false</LinksUpToDate>
  <CharactersWithSpaces>16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1:37:00Z</dcterms:created>
  <dc:creator>86180</dc:creator>
  <cp:lastModifiedBy>蔡茂荣</cp:lastModifiedBy>
  <dcterms:modified xsi:type="dcterms:W3CDTF">2026-02-01T09:2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Q0MjRiZjFhNjhkMWVkNGMzMDM0NTMzYzFkNTdmYmYiLCJ1c2VySWQiOiI0OTk3ODExNDgifQ==</vt:lpwstr>
  </property>
  <property fmtid="{D5CDD505-2E9C-101B-9397-08002B2CF9AE}" pid="4" name="ICV">
    <vt:lpwstr>E0B6EF3C27DE4A5D9FFBECBED4456A4D_12</vt:lpwstr>
  </property>
</Properties>
</file>